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0A8A7B" w14:textId="0894E933" w:rsidR="00C20150" w:rsidRPr="001571FB" w:rsidRDefault="00C20150" w:rsidP="00C20150">
      <w:pPr>
        <w:spacing w:line="360" w:lineRule="auto"/>
        <w:jc w:val="left"/>
        <w:rPr>
          <w:rFonts w:ascii="Times New Roman" w:hAnsi="Times New Roman" w:cs="Times New Roman"/>
          <w:b/>
          <w:bCs/>
          <w:sz w:val="16"/>
          <w:szCs w:val="16"/>
        </w:rPr>
      </w:pPr>
      <w:r w:rsidRPr="001571FB">
        <w:rPr>
          <w:rFonts w:ascii="Times New Roman" w:hAnsi="Times New Roman" w:cs="Times New Roman"/>
          <w:b/>
          <w:bCs/>
          <w:sz w:val="16"/>
          <w:szCs w:val="16"/>
        </w:rPr>
        <w:t>Supplementa</w:t>
      </w:r>
      <w:r w:rsidR="00834CFC">
        <w:rPr>
          <w:rFonts w:ascii="Times New Roman" w:hAnsi="Times New Roman" w:cs="Times New Roman"/>
          <w:b/>
          <w:bCs/>
          <w:sz w:val="16"/>
          <w:szCs w:val="16"/>
        </w:rPr>
        <w:t>ry</w:t>
      </w:r>
      <w:r w:rsidRPr="001571FB">
        <w:rPr>
          <w:rFonts w:ascii="Times New Roman" w:hAnsi="Times New Roman" w:cs="Times New Roman"/>
          <w:b/>
          <w:bCs/>
          <w:sz w:val="16"/>
          <w:szCs w:val="16"/>
        </w:rPr>
        <w:t xml:space="preserve"> Table 1. Primers Used in This Study</w:t>
      </w:r>
    </w:p>
    <w:tbl>
      <w:tblPr>
        <w:tblW w:w="9203" w:type="dxa"/>
        <w:tblLayout w:type="fixed"/>
        <w:tblLook w:val="04A0" w:firstRow="1" w:lastRow="0" w:firstColumn="1" w:lastColumn="0" w:noHBand="0" w:noVBand="1"/>
      </w:tblPr>
      <w:tblGrid>
        <w:gridCol w:w="2268"/>
        <w:gridCol w:w="6935"/>
      </w:tblGrid>
      <w:tr w:rsidR="00C20150" w:rsidRPr="001571FB" w14:paraId="6E8B5FFA" w14:textId="77777777" w:rsidTr="00037DE8">
        <w:trPr>
          <w:trHeight w:val="36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F765D" w14:textId="77777777" w:rsidR="00C20150" w:rsidRPr="001571FB" w:rsidRDefault="00C20150" w:rsidP="00FD0D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57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imers Name</w:t>
            </w:r>
          </w:p>
        </w:tc>
        <w:tc>
          <w:tcPr>
            <w:tcW w:w="6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CA24F" w14:textId="77777777" w:rsidR="00C20150" w:rsidRPr="001571FB" w:rsidRDefault="00C20150" w:rsidP="00FD0D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57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imers Sequence (5'-3')</w:t>
            </w:r>
          </w:p>
        </w:tc>
      </w:tr>
      <w:tr w:rsidR="00C20150" w:rsidRPr="001571FB" w14:paraId="59948CF0" w14:textId="77777777" w:rsidTr="001571FB">
        <w:trPr>
          <w:trHeight w:val="36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DEB42" w14:textId="77777777" w:rsidR="00C20150" w:rsidRPr="001571FB" w:rsidRDefault="00C20150" w:rsidP="00FD0D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57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_SAG12_F</w:t>
            </w:r>
          </w:p>
        </w:tc>
        <w:tc>
          <w:tcPr>
            <w:tcW w:w="6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7437B" w14:textId="77777777" w:rsidR="00C20150" w:rsidRPr="001571FB" w:rsidRDefault="00C20150" w:rsidP="00FD0D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57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CAATTCTATTCGTCTGGTGTGT</w:t>
            </w:r>
          </w:p>
        </w:tc>
      </w:tr>
      <w:tr w:rsidR="00C20150" w:rsidRPr="001571FB" w14:paraId="443956EE" w14:textId="77777777" w:rsidTr="001571F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FC96D" w14:textId="77777777" w:rsidR="00C20150" w:rsidRPr="001571FB" w:rsidRDefault="00C20150" w:rsidP="00FD0D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57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_SAG12_R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F2634" w14:textId="77777777" w:rsidR="00C20150" w:rsidRPr="001571FB" w:rsidRDefault="00C20150" w:rsidP="00FD0D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57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CACTTTCTCCCCATTTTGTTC</w:t>
            </w:r>
          </w:p>
        </w:tc>
      </w:tr>
      <w:tr w:rsidR="00C20150" w:rsidRPr="001571FB" w14:paraId="19775607" w14:textId="77777777" w:rsidTr="001571F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8D195" w14:textId="77777777" w:rsidR="00C20150" w:rsidRPr="001571FB" w:rsidRDefault="00C20150" w:rsidP="00FD0D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57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_ACT2_F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D3B43" w14:textId="77777777" w:rsidR="00C20150" w:rsidRPr="001571FB" w:rsidRDefault="00C20150" w:rsidP="00FD0D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57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GTGCCAATCTACGAGGGTTT</w:t>
            </w:r>
          </w:p>
        </w:tc>
      </w:tr>
      <w:tr w:rsidR="00C20150" w:rsidRPr="001571FB" w14:paraId="42BBB334" w14:textId="77777777" w:rsidTr="001571F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C1879" w14:textId="77777777" w:rsidR="00C20150" w:rsidRPr="001571FB" w:rsidRDefault="00C20150" w:rsidP="00FD0D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57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_ACT2_R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389D6" w14:textId="77777777" w:rsidR="00C20150" w:rsidRPr="001571FB" w:rsidRDefault="00C20150" w:rsidP="00FD0D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57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TTCCCGCTCTGCTGTTGT</w:t>
            </w:r>
          </w:p>
        </w:tc>
      </w:tr>
      <w:tr w:rsidR="00C20150" w:rsidRPr="001571FB" w14:paraId="400A0D9C" w14:textId="77777777" w:rsidTr="001571F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B146" w14:textId="77777777" w:rsidR="00C20150" w:rsidRPr="001571FB" w:rsidRDefault="00C20150" w:rsidP="00FD0D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57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_RBCS3B_F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AD0A" w14:textId="77777777" w:rsidR="00C20150" w:rsidRPr="001571FB" w:rsidRDefault="00C20150" w:rsidP="00FD0D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57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GTAATGGCTTCCTCTATGC</w:t>
            </w:r>
          </w:p>
        </w:tc>
      </w:tr>
      <w:tr w:rsidR="00C20150" w:rsidRPr="001571FB" w14:paraId="7CDF9C33" w14:textId="77777777" w:rsidTr="001571F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DD41" w14:textId="77777777" w:rsidR="00C20150" w:rsidRPr="001571FB" w:rsidRDefault="00C20150" w:rsidP="00FD0D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57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_RBCS3B_R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00AC" w14:textId="77777777" w:rsidR="00C20150" w:rsidRPr="001571FB" w:rsidRDefault="00C20150" w:rsidP="00FD0D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57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TGATGTCCTTGTTGGTCTTG</w:t>
            </w:r>
          </w:p>
        </w:tc>
      </w:tr>
      <w:tr w:rsidR="00C20150" w:rsidRPr="001571FB" w14:paraId="4ED2D9F0" w14:textId="77777777" w:rsidTr="001571F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48F0" w14:textId="77777777" w:rsidR="00C20150" w:rsidRPr="001571FB" w:rsidRDefault="00C20150" w:rsidP="00FD0D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57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SR1-QF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F522" w14:textId="77777777" w:rsidR="00C20150" w:rsidRPr="00053518" w:rsidRDefault="00C20150" w:rsidP="00FD0D4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51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CAAAGTGTGTGGAGGAGTGGT</w:t>
            </w:r>
          </w:p>
        </w:tc>
      </w:tr>
      <w:tr w:rsidR="00C20150" w:rsidRPr="001571FB" w14:paraId="1437AF3A" w14:textId="77777777" w:rsidTr="001571FB">
        <w:trPr>
          <w:trHeight w:val="36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BC0F" w14:textId="77777777" w:rsidR="00C20150" w:rsidRPr="001571FB" w:rsidRDefault="00C20150" w:rsidP="00FD0D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57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SR1-QR</w:t>
            </w:r>
          </w:p>
        </w:tc>
        <w:tc>
          <w:tcPr>
            <w:tcW w:w="6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4632" w14:textId="77777777" w:rsidR="00C20150" w:rsidRPr="00053518" w:rsidRDefault="00C20150" w:rsidP="00FD0D41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53518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</w:rPr>
              <w:t>TCGCCGGCGTTAATGGAGAA</w:t>
            </w:r>
          </w:p>
        </w:tc>
      </w:tr>
      <w:tr w:rsidR="00C20150" w:rsidRPr="001571FB" w14:paraId="2228A3FB" w14:textId="77777777" w:rsidTr="0001690C">
        <w:trPr>
          <w:trHeight w:val="379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4A0D5A" w14:textId="16CAA041" w:rsidR="00C20150" w:rsidRPr="001571FB" w:rsidRDefault="00E50123" w:rsidP="00FD0D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bookmarkStart w:id="0" w:name="_Hlk50973271"/>
            <w:r w:rsidRPr="001571FB">
              <w:rPr>
                <w:rFonts w:ascii="Times New Roman" w:hAnsi="Times New Roman" w:cs="Times New Roman"/>
                <w:sz w:val="16"/>
                <w:szCs w:val="16"/>
              </w:rPr>
              <w:t>AtUSR1gateOEF</w:t>
            </w:r>
            <w:bookmarkEnd w:id="0"/>
            <w:r w:rsidR="00C20150" w:rsidRPr="001571F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:</w:t>
            </w:r>
          </w:p>
        </w:tc>
        <w:tc>
          <w:tcPr>
            <w:tcW w:w="69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EF01E6" w14:textId="7201DF4E" w:rsidR="00C20150" w:rsidRPr="001571FB" w:rsidRDefault="001571FB" w:rsidP="001571FB">
            <w:pPr>
              <w:widowControl/>
              <w:spacing w:after="240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571F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TGGGGACAAGTTTGTACAAAAAAGCAGGCTTC</w:t>
            </w:r>
            <w:r w:rsidR="00C20150" w:rsidRPr="001571F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TGTCTTCTGAGAATGATTTC</w:t>
            </w:r>
          </w:p>
        </w:tc>
      </w:tr>
      <w:tr w:rsidR="00C20150" w:rsidRPr="001571FB" w14:paraId="7806FF63" w14:textId="77777777" w:rsidTr="001571FB">
        <w:trPr>
          <w:trHeight w:val="360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279C58" w14:textId="3E9D1CFA" w:rsidR="00C20150" w:rsidRPr="001571FB" w:rsidRDefault="00E50123" w:rsidP="00FD0D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571FB">
              <w:rPr>
                <w:rFonts w:ascii="Times New Roman" w:hAnsi="Times New Roman" w:cs="Times New Roman"/>
                <w:sz w:val="16"/>
                <w:szCs w:val="16"/>
              </w:rPr>
              <w:t>AtUSR1gateOER</w:t>
            </w:r>
            <w:r w:rsidR="00C20150" w:rsidRPr="001571F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:</w:t>
            </w:r>
          </w:p>
        </w:tc>
        <w:tc>
          <w:tcPr>
            <w:tcW w:w="693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A58C5F" w14:textId="5EC07DDF" w:rsidR="00C20150" w:rsidRPr="001571FB" w:rsidRDefault="001571FB" w:rsidP="00FD0D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1571F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TGGGGACCACTTTGTACAAGAAAGCTGGGTCGTTTCTTCTGTCGCCGGCGTTA</w:t>
            </w:r>
          </w:p>
        </w:tc>
      </w:tr>
      <w:tr w:rsidR="00E50123" w:rsidRPr="001571FB" w14:paraId="2FA3A036" w14:textId="77777777" w:rsidTr="001571FB">
        <w:trPr>
          <w:trHeight w:val="360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FD18A2" w14:textId="76728FE3" w:rsidR="00E50123" w:rsidRPr="001571FB" w:rsidRDefault="00E50123" w:rsidP="00FD0D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bookmarkStart w:id="1" w:name="_Hlk50973324"/>
            <w:r w:rsidRPr="00157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oUSR1-gate-F</w:t>
            </w:r>
            <w:bookmarkEnd w:id="1"/>
            <w:r w:rsidRPr="00157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:</w:t>
            </w:r>
          </w:p>
        </w:tc>
        <w:tc>
          <w:tcPr>
            <w:tcW w:w="693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A6BCBD" w14:textId="4ECBEC4D" w:rsidR="00E50123" w:rsidRPr="001571FB" w:rsidRDefault="00E50123" w:rsidP="001571FB">
            <w:pPr>
              <w:widowControl/>
              <w:spacing w:after="240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E50123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TGGGGACAAGTTTGTACAAAAAAGCAGGCTTC</w:t>
            </w:r>
            <w:r w:rsidRPr="001571FB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AATTTAATCAAACACCTTCTG</w:t>
            </w:r>
          </w:p>
        </w:tc>
      </w:tr>
      <w:tr w:rsidR="00C20150" w:rsidRPr="001571FB" w14:paraId="51B2CAA3" w14:textId="77777777" w:rsidTr="001571FB">
        <w:trPr>
          <w:trHeight w:val="360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061DD" w14:textId="77777777" w:rsidR="00C20150" w:rsidRPr="001571FB" w:rsidRDefault="00C20150" w:rsidP="00FD0D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2" w:name="_Hlk50974032"/>
            <w:r w:rsidRPr="00157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oUSR1-GUS-F</w:t>
            </w:r>
            <w:bookmarkEnd w:id="2"/>
          </w:p>
        </w:tc>
        <w:tc>
          <w:tcPr>
            <w:tcW w:w="69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4084" w14:textId="77777777" w:rsidR="00C20150" w:rsidRPr="00DC1B63" w:rsidRDefault="00C20150" w:rsidP="00FD0D4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C1B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CAGGCATGCAAGCTTCATCGAAAGTCAGAACATTACC</w:t>
            </w:r>
          </w:p>
        </w:tc>
      </w:tr>
      <w:tr w:rsidR="00C20150" w:rsidRPr="001571FB" w14:paraId="52466DE9" w14:textId="77777777" w:rsidTr="001571F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C261" w14:textId="3CCF30AA" w:rsidR="00C20150" w:rsidRPr="001571FB" w:rsidRDefault="00C20150" w:rsidP="00FD0D4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57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oUSR1-GUS-R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E40B" w14:textId="7F1AA8EB" w:rsidR="00E24F16" w:rsidRPr="00DC1B63" w:rsidRDefault="00C20150" w:rsidP="00FD0D4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DC1B6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TCAGATCTACCATGGCACGCTAGTACCCAAAACAAAG</w:t>
            </w:r>
          </w:p>
        </w:tc>
      </w:tr>
      <w:tr w:rsidR="00E24F16" w:rsidRPr="001571FB" w14:paraId="7A56A762" w14:textId="77777777" w:rsidTr="001571F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6B304" w14:textId="6D6D19CA" w:rsidR="00E24F16" w:rsidRPr="001571FB" w:rsidRDefault="00E70F28" w:rsidP="00FD0D41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_Hlk50975222"/>
            <w:r w:rsidRPr="00157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oUSR1-</w:t>
            </w:r>
            <w:r w:rsidR="00E24F16" w:rsidRPr="001571FB">
              <w:rPr>
                <w:rFonts w:ascii="Times New Roman" w:hAnsi="Times New Roman" w:cs="Times New Roman"/>
                <w:sz w:val="16"/>
                <w:szCs w:val="16"/>
              </w:rPr>
              <w:t>pGreenHindIIIF</w:t>
            </w:r>
            <w:bookmarkEnd w:id="3"/>
            <w:r w:rsidR="00E24F16" w:rsidRPr="001571F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E768B" w14:textId="291ACCA3" w:rsidR="00E24F16" w:rsidRPr="001571FB" w:rsidRDefault="00263E78" w:rsidP="00FD0D4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57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GTATCGATAAGCTTGAATTTAATCAAACACCTT</w:t>
            </w:r>
          </w:p>
        </w:tc>
      </w:tr>
      <w:tr w:rsidR="00E24F16" w:rsidRPr="001571FB" w14:paraId="66417FC0" w14:textId="77777777" w:rsidTr="00617A58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F04BF" w14:textId="1BF8BF9F" w:rsidR="00E24F16" w:rsidRPr="001571FB" w:rsidRDefault="00E70F28" w:rsidP="00E24F16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_Hlk50975244"/>
            <w:r w:rsidRPr="00157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oUSR1-</w:t>
            </w:r>
            <w:r w:rsidR="00E24F16" w:rsidRPr="001571FB">
              <w:rPr>
                <w:rFonts w:ascii="Times New Roman" w:hAnsi="Times New Roman" w:cs="Times New Roman"/>
                <w:sz w:val="16"/>
                <w:szCs w:val="16"/>
              </w:rPr>
              <w:t xml:space="preserve"> pGreenBamH1R</w:t>
            </w:r>
            <w:bookmarkEnd w:id="4"/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5EAE8" w14:textId="12BF9F97" w:rsidR="00E24F16" w:rsidRPr="001571FB" w:rsidRDefault="00263E78" w:rsidP="00FD0D4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571FB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GAACTAGTGGATCCCACGCTAGTACCCAAAACAAA</w:t>
            </w:r>
          </w:p>
        </w:tc>
      </w:tr>
      <w:tr w:rsidR="00617A58" w:rsidRPr="001571FB" w14:paraId="4A249AC7" w14:textId="77777777" w:rsidTr="00617A58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42CC6" w14:textId="6709E641" w:rsidR="00617A58" w:rsidRPr="001571FB" w:rsidRDefault="00617A58" w:rsidP="00E24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2D0">
              <w:rPr>
                <w:rFonts w:ascii="Times New Roman" w:hAnsi="Times New Roman" w:cs="Times New Roman"/>
                <w:sz w:val="16"/>
                <w:szCs w:val="16"/>
              </w:rPr>
              <w:t>usr1-genotypingLP</w:t>
            </w:r>
          </w:p>
        </w:tc>
        <w:tc>
          <w:tcPr>
            <w:tcW w:w="6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66B70" w14:textId="5FF8339B" w:rsidR="00617A58" w:rsidRPr="001571FB" w:rsidRDefault="00617A58" w:rsidP="00FD0D4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2D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CTCCTGTTCCTAGTTTTCGG</w:t>
            </w:r>
          </w:p>
        </w:tc>
      </w:tr>
      <w:tr w:rsidR="00617A58" w:rsidRPr="001571FB" w14:paraId="4C36CA1B" w14:textId="77777777" w:rsidTr="001571F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CFCFB8" w14:textId="4CCABF51" w:rsidR="00617A58" w:rsidRPr="001571FB" w:rsidRDefault="00617A58" w:rsidP="00E24F1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2D0">
              <w:rPr>
                <w:rFonts w:ascii="Times New Roman" w:hAnsi="Times New Roman" w:cs="Times New Roman"/>
                <w:sz w:val="16"/>
                <w:szCs w:val="16"/>
              </w:rPr>
              <w:t>usr1-genotypingRP</w:t>
            </w:r>
          </w:p>
        </w:tc>
        <w:tc>
          <w:tcPr>
            <w:tcW w:w="6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60A215" w14:textId="0D44A0C8" w:rsidR="00617A58" w:rsidRPr="001571FB" w:rsidRDefault="00617A58" w:rsidP="00FD0D41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762D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CACTCCTCCACACACTTTG</w:t>
            </w:r>
          </w:p>
        </w:tc>
      </w:tr>
    </w:tbl>
    <w:p w14:paraId="6138563E" w14:textId="77777777" w:rsidR="003925C5" w:rsidRPr="001571FB" w:rsidRDefault="003925C5">
      <w:pPr>
        <w:rPr>
          <w:sz w:val="16"/>
          <w:szCs w:val="16"/>
        </w:rPr>
      </w:pPr>
    </w:p>
    <w:sectPr w:rsidR="003925C5" w:rsidRPr="001571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8E810F" w14:textId="77777777" w:rsidR="006208BE" w:rsidRDefault="006208BE" w:rsidP="00037DE8">
      <w:r>
        <w:separator/>
      </w:r>
    </w:p>
  </w:endnote>
  <w:endnote w:type="continuationSeparator" w:id="0">
    <w:p w14:paraId="058C170B" w14:textId="77777777" w:rsidR="006208BE" w:rsidRDefault="006208BE" w:rsidP="00037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BED4CE" w14:textId="77777777" w:rsidR="006208BE" w:rsidRDefault="006208BE" w:rsidP="00037DE8">
      <w:r>
        <w:separator/>
      </w:r>
    </w:p>
  </w:footnote>
  <w:footnote w:type="continuationSeparator" w:id="0">
    <w:p w14:paraId="3827BEC5" w14:textId="77777777" w:rsidR="006208BE" w:rsidRDefault="006208BE" w:rsidP="00037D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150"/>
    <w:rsid w:val="0001690C"/>
    <w:rsid w:val="00037DE8"/>
    <w:rsid w:val="00053518"/>
    <w:rsid w:val="00081249"/>
    <w:rsid w:val="000E7B14"/>
    <w:rsid w:val="001571FB"/>
    <w:rsid w:val="001C2BBA"/>
    <w:rsid w:val="00263E78"/>
    <w:rsid w:val="003925C5"/>
    <w:rsid w:val="003D4B24"/>
    <w:rsid w:val="00617A58"/>
    <w:rsid w:val="006208BE"/>
    <w:rsid w:val="00710885"/>
    <w:rsid w:val="00745007"/>
    <w:rsid w:val="00834CFC"/>
    <w:rsid w:val="00AE1A1B"/>
    <w:rsid w:val="00C20150"/>
    <w:rsid w:val="00DC1B63"/>
    <w:rsid w:val="00E24F16"/>
    <w:rsid w:val="00E50123"/>
    <w:rsid w:val="00E70F28"/>
    <w:rsid w:val="00E762D0"/>
    <w:rsid w:val="00FE5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95E02B"/>
  <w15:chartTrackingRefBased/>
  <w15:docId w15:val="{BD5D226E-60F7-4DC4-B899-F0C8373E5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15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7D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7D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7D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7DE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012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1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23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3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12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3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56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60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46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5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79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增林 张</dc:creator>
  <cp:keywords/>
  <dc:description/>
  <cp:lastModifiedBy>William Murano</cp:lastModifiedBy>
  <cp:revision>24</cp:revision>
  <dcterms:created xsi:type="dcterms:W3CDTF">2020-05-31T13:53:00Z</dcterms:created>
  <dcterms:modified xsi:type="dcterms:W3CDTF">2020-11-18T08:25:00Z</dcterms:modified>
</cp:coreProperties>
</file>